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312" w:rsidRDefault="00781312" w:rsidP="00781312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Material </w:t>
      </w:r>
    </w:p>
    <w:p w:rsidR="00781312" w:rsidRDefault="00781312" w:rsidP="00781312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781312" w:rsidRDefault="0078131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781312" w:rsidRDefault="00781312" w:rsidP="00781312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</w:t>
      </w:r>
      <w:r>
        <w:rPr>
          <w:rFonts w:ascii="Arial" w:hAnsi="Arial" w:cs="Arial"/>
          <w:sz w:val="24"/>
          <w:szCs w:val="24"/>
        </w:rPr>
        <w:t xml:space="preserve"> Table 1. County-level Social Vulnerability Index characteristics of counties included in the analysis (n=3141) and excluded (n=2). </w:t>
      </w:r>
    </w:p>
    <w:tbl>
      <w:tblPr>
        <w:tblW w:w="9540" w:type="dxa"/>
        <w:tblInd w:w="-10" w:type="dxa"/>
        <w:tblLook w:val="04A0" w:firstRow="1" w:lastRow="0" w:firstColumn="1" w:lastColumn="0" w:noHBand="0" w:noVBand="1"/>
      </w:tblPr>
      <w:tblGrid>
        <w:gridCol w:w="3916"/>
        <w:gridCol w:w="2227"/>
        <w:gridCol w:w="2140"/>
        <w:gridCol w:w="1257"/>
      </w:tblGrid>
      <w:tr w:rsidR="00781312" w:rsidRPr="00480584" w:rsidTr="00EF6362">
        <w:trPr>
          <w:trHeight w:val="20"/>
        </w:trPr>
        <w:tc>
          <w:tcPr>
            <w:tcW w:w="3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Included in the analysis 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Excluded from the analysis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ramer’s V or Cohen’s d</w:t>
            </w:r>
            <w:r w:rsidRPr="004805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=31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=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5 (33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</w:t>
            </w: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Northeast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7 (6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South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22 (45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West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7 (14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1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ural-Urban Continuum Cod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-3: Metropolitan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6 (37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</w:t>
            </w: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-6</w:t>
            </w: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: Suburban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9 (28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7</w:t>
            </w: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-9: Rural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6 (34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Overall theme, mean (SD)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 (0.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 (0.1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Overall them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dichotomized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Most vulner</w:t>
            </w: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able (upper 10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5 (1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-</w:t>
            </w: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90% other counti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26 (9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 (1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cioeconomic status theme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 (0.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 (0.1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ercentage of persons below 150% poverty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5 (8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4 (9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Unemployment rate estimate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 (2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 (2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ercentage of housing cost burden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3 (5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0 (0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ercentage of person with no high school diploma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4 (6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 (0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ercentage uninsured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 (5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4 (3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4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ousehold characteristics theme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 (0.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 (0.2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ercentage of persons aged 65 &amp; older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2 (4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9 (0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ercentage of persons aged 17 &amp; younger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1 (3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6 (4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Percentage of civilians with a disability, mean (SD)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0 (4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8 (3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ercentage of single-parent households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 (2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 (2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7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lastRenderedPageBreak/>
              <w:t>Percentage of individuals who speak English “less than well”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 (2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 (0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cial &amp; ethnic minority status theme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 (0.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 (0.1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ercentage of individuals who are of racial &amp; ethnic marginalized groups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2 (20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0 (11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ousing type &amp; transportation theme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 (0.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 (0.3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multi-unit structures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 (5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 (4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mobile homes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6 (9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1 (7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overcrowded housing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 (2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 (0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household with no vehicles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 (4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 (2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individuals in group quarters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 (4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 (1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</w:tr>
      <w:tr w:rsidR="00781312" w:rsidRPr="00480584" w:rsidTr="00EF6362">
        <w:trPr>
          <w:trHeight w:val="20"/>
        </w:trPr>
        <w:tc>
          <w:tcPr>
            <w:tcW w:w="3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ercentage without computer that has broadband internet, mean (SD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9 (7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7 (5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312" w:rsidRPr="00480584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8058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</w:tr>
    </w:tbl>
    <w:p w:rsidR="00781312" w:rsidRDefault="00781312" w:rsidP="00781312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F04926">
        <w:rPr>
          <w:rFonts w:ascii="Arial" w:hAnsi="Arial" w:cs="Arial"/>
          <w:sz w:val="24"/>
          <w:szCs w:val="24"/>
        </w:rPr>
        <w:t>NCORP= National Cancer Institute Communit</w:t>
      </w:r>
      <w:r>
        <w:rPr>
          <w:rFonts w:ascii="Arial" w:hAnsi="Arial" w:cs="Arial"/>
          <w:sz w:val="24"/>
          <w:szCs w:val="24"/>
        </w:rPr>
        <w:t xml:space="preserve">y Oncology Research Program; NCI=National Cancer Institute; SD=standard deviation. No value given due to missing data. </w:t>
      </w:r>
    </w:p>
    <w:p w:rsidR="00781312" w:rsidRDefault="00781312" w:rsidP="00781312"/>
    <w:p w:rsidR="00781312" w:rsidRDefault="00781312">
      <w:r>
        <w:br w:type="page"/>
      </w:r>
    </w:p>
    <w:p w:rsidR="00781312" w:rsidRDefault="00781312" w:rsidP="00781312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</w:t>
      </w:r>
      <w:r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Table 2. County-level Social Vulnerability Index characteristics of total counties (N=3141), counties without an NCORP nor NCI sites (n=2672),</w:t>
      </w:r>
      <w:r w:rsidRPr="00F04926">
        <w:rPr>
          <w:rFonts w:ascii="Arial" w:hAnsi="Arial" w:cs="Arial"/>
          <w:sz w:val="24"/>
          <w:szCs w:val="24"/>
        </w:rPr>
        <w:t xml:space="preserve"> counties containing an NC</w:t>
      </w:r>
      <w:r>
        <w:rPr>
          <w:rFonts w:ascii="Arial" w:hAnsi="Arial" w:cs="Arial"/>
          <w:sz w:val="24"/>
          <w:szCs w:val="24"/>
        </w:rPr>
        <w:t>ORP site (n=448), counties containing an NCI site (n=53), and counties containing both NCORP and NCI sites (n=32).</w:t>
      </w:r>
    </w:p>
    <w:tbl>
      <w:tblPr>
        <w:tblW w:w="936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829"/>
        <w:gridCol w:w="959"/>
        <w:gridCol w:w="1094"/>
        <w:gridCol w:w="930"/>
        <w:gridCol w:w="1094"/>
        <w:gridCol w:w="930"/>
        <w:gridCol w:w="1094"/>
        <w:gridCol w:w="930"/>
      </w:tblGrid>
      <w:tr w:rsidR="00781312" w:rsidRPr="00563B6F" w:rsidTr="00EF6362">
        <w:trPr>
          <w:trHeight w:val="2520"/>
        </w:trPr>
        <w:tc>
          <w:tcPr>
            <w:tcW w:w="1500" w:type="dxa"/>
            <w:vMerge w:val="restart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unties without an NCORP nor NCI sit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unties containing an NCORP site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ffect sizes: counties with vs without an NCORP sit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unties containing an NCI site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ffect sizes: counties with vs without an NCI sit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unties containing both NCORP and NCI sites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Effect sizes: counties with both sites vs all others </w:t>
            </w:r>
          </w:p>
        </w:tc>
      </w:tr>
      <w:tr w:rsidR="00781312" w:rsidRPr="00563B6F" w:rsidTr="00EF6362">
        <w:trPr>
          <w:trHeight w:val="645"/>
        </w:trPr>
        <w:tc>
          <w:tcPr>
            <w:tcW w:w="1500" w:type="dxa"/>
            <w:vMerge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=3141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=2672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=448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=5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=32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81312" w:rsidRPr="00563B6F" w:rsidTr="00EF6362">
        <w:trPr>
          <w:trHeight w:val="315"/>
        </w:trPr>
        <w:tc>
          <w:tcPr>
            <w:tcW w:w="1500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82" w:type="dxa"/>
            <w:gridSpan w:val="3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 (%) or mean (SD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n (%) or mean (SD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n (%) or mean (SD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563B6F" w:rsidTr="00EF6362">
        <w:trPr>
          <w:trHeight w:val="330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829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781312" w:rsidRPr="00563B6F" w:rsidTr="00EF6362">
        <w:trPr>
          <w:trHeight w:val="6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5 (33.6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 (31.9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7 (44.0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24.5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25.0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563B6F" w:rsidTr="00EF6362">
        <w:trPr>
          <w:trHeight w:val="6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7 (6.9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5 (6.6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 (8.0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 (17.0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9.4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563B6F" w:rsidTr="00EF6362">
        <w:trPr>
          <w:trHeight w:val="6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22 (45.3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88 (48.2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 (28.1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 (34.0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 (31.2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563B6F" w:rsidTr="00EF6362">
        <w:trPr>
          <w:trHeight w:val="6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7 (14.2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6 (13.3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 (19.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 (24.5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34.4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563B6F" w:rsidTr="00EF6362">
        <w:trPr>
          <w:trHeight w:val="1590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ural-Urban Continuum Codes</w:t>
            </w:r>
          </w:p>
        </w:tc>
        <w:tc>
          <w:tcPr>
            <w:tcW w:w="829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781312" w:rsidRPr="00563B6F" w:rsidTr="00EF6362">
        <w:trPr>
          <w:trHeight w:val="9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3: Metropolitan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6 (37.1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8 (31.0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8 (71.0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 (98.1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 (100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563B6F" w:rsidTr="00EF6362">
        <w:trPr>
          <w:trHeight w:val="9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4-6: Suburban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9 (28.6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9 (29.9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 (22.1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1.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81312" w:rsidRPr="00563B6F" w:rsidTr="00EF6362">
        <w:trPr>
          <w:trHeight w:val="6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-9: Rural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6 (34.3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5 (39.1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 (6.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81312" w:rsidRPr="00563B6F" w:rsidTr="00EF6362">
        <w:trPr>
          <w:trHeight w:val="127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verall theme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 (0.29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 (0.29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 (0.27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 (0.21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 (0.18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</w:t>
            </w:r>
          </w:p>
        </w:tc>
      </w:tr>
      <w:tr w:rsidR="00781312" w:rsidRPr="00563B6F" w:rsidTr="00EF6362">
        <w:trPr>
          <w:trHeight w:val="1590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verall theme dichotomized</w:t>
            </w:r>
          </w:p>
        </w:tc>
        <w:tc>
          <w:tcPr>
            <w:tcW w:w="829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94" w:type="dxa"/>
            <w:shd w:val="clear" w:color="auto" w:fill="auto"/>
            <w:vAlign w:val="bottom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3B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</w:tr>
      <w:tr w:rsidR="00781312" w:rsidRPr="00563B6F" w:rsidTr="00EF6362">
        <w:trPr>
          <w:trHeight w:val="15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st vulnerable (upper 10%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5 (10.0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9 (10.4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 (7.1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15.1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 (12.5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563B6F" w:rsidTr="00EF6362">
        <w:trPr>
          <w:trHeight w:val="12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% other counties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26 (90.0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93 (89.6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6 (92.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 (84.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 (87.5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781312" w:rsidRPr="00563B6F" w:rsidTr="00EF6362">
        <w:trPr>
          <w:trHeight w:val="2220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cioeconomic status theme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 (0.29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 (0.29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 (0.27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 (0.26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 (0.24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</w:t>
            </w:r>
          </w:p>
        </w:tc>
      </w:tr>
      <w:tr w:rsidR="00781312" w:rsidRPr="00563B6F" w:rsidTr="00EF6362">
        <w:trPr>
          <w:trHeight w:val="24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persons below 150% poverty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5 (8.5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0 (8.6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3 (7.0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6 (5.8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3 (6.2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</w:tr>
      <w:tr w:rsidR="00781312" w:rsidRPr="00563B6F" w:rsidTr="00EF6362">
        <w:trPr>
          <w:trHeight w:val="21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Unemployment rate estimate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 (2.6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 (2.7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 (1.6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 (1.5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 (1.4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</w:tr>
      <w:tr w:rsidR="00781312" w:rsidRPr="00563B6F" w:rsidTr="00EF6362">
        <w:trPr>
          <w:trHeight w:val="21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housing cost burden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3 (5.3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7 (5.1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5 (4.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3 (4.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7 (5.5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3</w:t>
            </w:r>
          </w:p>
        </w:tc>
      </w:tr>
      <w:tr w:rsidR="00781312" w:rsidRPr="00563B6F" w:rsidTr="00EF6362">
        <w:trPr>
          <w:trHeight w:val="30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person with no high school diploma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4 (6.0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8 (6.2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 (4.3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1 (4.5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8 (4.6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</w:tr>
      <w:tr w:rsidR="00781312" w:rsidRPr="00563B6F" w:rsidTr="00EF6362">
        <w:trPr>
          <w:trHeight w:val="18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uninsured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 (5.1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 (5.3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 (3.4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 (4.3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 (3.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</w:tr>
      <w:tr w:rsidR="00781312" w:rsidRPr="00563B6F" w:rsidTr="00EF6362">
        <w:trPr>
          <w:trHeight w:val="253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ousehold characteristics theme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 (0.29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 (0.29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 (0.27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 (0.2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 (0.2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</w:tr>
      <w:tr w:rsidR="00781312" w:rsidRPr="00563B6F" w:rsidTr="00EF6362">
        <w:trPr>
          <w:trHeight w:val="24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Percentage of persons aged 65 &amp; older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2 (4.8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6 (4.8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4 (4.1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3 (2.3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1 (1.6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</w:t>
            </w:r>
          </w:p>
        </w:tc>
      </w:tr>
      <w:tr w:rsidR="00781312" w:rsidRPr="00563B6F" w:rsidTr="00EF6362">
        <w:trPr>
          <w:trHeight w:val="24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persons aged 17 &amp; younger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1 (3.6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1 (3.7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1 (2.7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4 (3.2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6 (3.2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</w:tr>
      <w:tr w:rsidR="00781312" w:rsidRPr="00563B6F" w:rsidTr="00EF6362">
        <w:trPr>
          <w:trHeight w:val="21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civilians with a disability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0 (4.5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4 (4.5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7 (3.5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7 (2.4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6 (2.1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</w:t>
            </w:r>
          </w:p>
        </w:tc>
      </w:tr>
      <w:tr w:rsidR="00781312" w:rsidRPr="00563B6F" w:rsidTr="00EF6362">
        <w:trPr>
          <w:trHeight w:val="24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single-parent households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 (2.4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 (2.5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 (1.8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 (1.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 (2.1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</w:tr>
      <w:tr w:rsidR="00781312" w:rsidRPr="00563B6F" w:rsidTr="00EF6362">
        <w:trPr>
          <w:trHeight w:val="33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individuals who speak English “less than well”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 (2.7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 (2.7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 (2.7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 (4.0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 (4.31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4</w:t>
            </w:r>
          </w:p>
        </w:tc>
      </w:tr>
      <w:tr w:rsidR="00781312" w:rsidRPr="00563B6F" w:rsidTr="00EF6362">
        <w:trPr>
          <w:trHeight w:val="2850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>Racial &amp; ethnic minority status theme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 (0.29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 (0.29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(0.26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 (0.14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 (0.10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</w:tr>
      <w:tr w:rsidR="00781312" w:rsidRPr="00563B6F" w:rsidTr="00EF6362">
        <w:trPr>
          <w:trHeight w:val="36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individuals who are of racial &amp; ethnic marginalized groups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2 (20.2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5 (20.2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1 (19.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8 (18.5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.0 (16.5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5</w:t>
            </w:r>
          </w:p>
        </w:tc>
      </w:tr>
      <w:tr w:rsidR="00781312" w:rsidRPr="00563B6F" w:rsidTr="00EF6362">
        <w:trPr>
          <w:trHeight w:val="2850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ousing type &amp; transportation theme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 (0.29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 (0.29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 (0.27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 (0.13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 (0.12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</w:t>
            </w:r>
          </w:p>
        </w:tc>
      </w:tr>
      <w:tr w:rsidR="00781312" w:rsidRPr="00563B6F" w:rsidTr="00EF6362">
        <w:trPr>
          <w:trHeight w:val="24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multi-unit structures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 (5.8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 (4.6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 (8.5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2 (13.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9 (16.7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2</w:t>
            </w:r>
          </w:p>
        </w:tc>
      </w:tr>
      <w:tr w:rsidR="00781312" w:rsidRPr="00563B6F" w:rsidTr="00EF6362">
        <w:trPr>
          <w:trHeight w:val="18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Percentage of mobile homes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6 (9.5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7 (9.6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 (6.2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 (2.2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 (1.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</w:t>
            </w:r>
          </w:p>
        </w:tc>
      </w:tr>
      <w:tr w:rsidR="00781312" w:rsidRPr="00563B6F" w:rsidTr="00EF6362">
        <w:trPr>
          <w:trHeight w:val="21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overcrowded housing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 (2.4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 (2.5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 (1.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 (2.6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 (2.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781312" w:rsidRPr="00563B6F" w:rsidTr="00EF6362">
        <w:trPr>
          <w:trHeight w:val="24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household with no vehicles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 (4.5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0 (4.2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 (5.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0 (13.4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1 (16.0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</w:t>
            </w:r>
          </w:p>
        </w:tc>
      </w:tr>
      <w:tr w:rsidR="00781312" w:rsidRPr="00563B6F" w:rsidTr="00EF6362">
        <w:trPr>
          <w:trHeight w:val="241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centage of individuals in group quarters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 (4.5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 (4.8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 (2.2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 (1.7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 (1.2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</w:tr>
      <w:tr w:rsidR="00781312" w:rsidRPr="00563B6F" w:rsidTr="00EF6362">
        <w:trPr>
          <w:trHeight w:val="3795"/>
        </w:trPr>
        <w:tc>
          <w:tcPr>
            <w:tcW w:w="150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ercentage without computer with broadband internet, mean (SD)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9 (7.6)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7 (7.7)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3 (5.1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3 (5.1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8 (3.9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781312" w:rsidRPr="00563B6F" w:rsidRDefault="00781312" w:rsidP="00EF63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63B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</w:tr>
    </w:tbl>
    <w:p w:rsidR="00781312" w:rsidRDefault="00781312"/>
    <w:sectPr w:rsidR="00781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12"/>
    <w:rsid w:val="00581243"/>
    <w:rsid w:val="00781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9350F"/>
  <w15:chartTrackingRefBased/>
  <w15:docId w15:val="{74417EDB-2CF6-4170-9595-9FBC6F664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3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133</Words>
  <Characters>5508</Characters>
  <Application>Microsoft Office Word</Application>
  <DocSecurity>0</DocSecurity>
  <Lines>1377</Lines>
  <Paragraphs>553</Paragraphs>
  <ScaleCrop>false</ScaleCrop>
  <Company/>
  <LinksUpToDate>false</LinksUpToDate>
  <CharactersWithSpaces>6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on, Nicole (Campus)</dc:creator>
  <cp:keywords/>
  <dc:description/>
  <cp:lastModifiedBy>Nicole Caston</cp:lastModifiedBy>
  <cp:revision>1</cp:revision>
  <dcterms:created xsi:type="dcterms:W3CDTF">2024-01-30T19:45:00Z</dcterms:created>
  <dcterms:modified xsi:type="dcterms:W3CDTF">2024-01-30T19:49:00Z</dcterms:modified>
</cp:coreProperties>
</file>